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2" w:rightFromText="142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4111"/>
      </w:tblGrid>
      <w:tr w:rsidR="00B614DD" w:rsidRPr="0009140B" w14:paraId="3B52588A" w14:textId="77777777" w:rsidTr="0009140B">
        <w:trPr>
          <w:trHeight w:val="416"/>
        </w:trPr>
        <w:tc>
          <w:tcPr>
            <w:tcW w:w="1413" w:type="dxa"/>
            <w:vAlign w:val="center"/>
          </w:tcPr>
          <w:p w14:paraId="069BBCC2" w14:textId="52ADE3EB" w:rsidR="00B614DD" w:rsidRPr="0009140B" w:rsidRDefault="00B614DD" w:rsidP="00BA21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40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 w:rsidR="00C91A9B" w:rsidRPr="000914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91A9B" w:rsidRPr="0009140B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01" w:type="dxa"/>
            <w:vAlign w:val="center"/>
          </w:tcPr>
          <w:p w14:paraId="1FA51EEB" w14:textId="1B511BF6" w:rsidR="00B614DD" w:rsidRPr="0009140B" w:rsidRDefault="00B614DD" w:rsidP="00BA21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4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I </w:t>
            </w:r>
            <w:proofErr w:type="spellStart"/>
            <w:r w:rsidRPr="0009140B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111" w:type="dxa"/>
            <w:vAlign w:val="center"/>
          </w:tcPr>
          <w:p w14:paraId="1C9FD8F1" w14:textId="03BBB5E6" w:rsidR="00B614DD" w:rsidRPr="0009140B" w:rsidRDefault="00B614DD" w:rsidP="00BA21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40B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  <w:r w:rsidR="00C91A9B" w:rsidRPr="000914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91A9B" w:rsidRPr="0009140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</w:tr>
      <w:tr w:rsidR="00B614DD" w:rsidRPr="0009140B" w14:paraId="5251E3DE" w14:textId="77777777" w:rsidTr="0009140B">
        <w:tc>
          <w:tcPr>
            <w:tcW w:w="1413" w:type="dxa"/>
            <w:vAlign w:val="center"/>
          </w:tcPr>
          <w:p w14:paraId="611B6871" w14:textId="2D93B719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CPK5</w:t>
            </w:r>
          </w:p>
        </w:tc>
        <w:tc>
          <w:tcPr>
            <w:tcW w:w="1701" w:type="dxa"/>
            <w:vAlign w:val="center"/>
          </w:tcPr>
          <w:p w14:paraId="7382ADBC" w14:textId="670139E1" w:rsidR="00B614DD" w:rsidRPr="0009140B" w:rsidRDefault="00B614DD" w:rsidP="00BA2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4g35310</w:t>
            </w:r>
          </w:p>
        </w:tc>
        <w:tc>
          <w:tcPr>
            <w:tcW w:w="4111" w:type="dxa"/>
          </w:tcPr>
          <w:p w14:paraId="6308ED8E" w14:textId="5D407039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TATGGATGCGGCTGATGTAG</w:t>
            </w:r>
          </w:p>
          <w:p w14:paraId="774FFAB5" w14:textId="0C1E22F0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GCTCTTCCCGCTCTAGTTTG</w:t>
            </w:r>
          </w:p>
        </w:tc>
      </w:tr>
      <w:tr w:rsidR="00B614DD" w:rsidRPr="0009140B" w14:paraId="23E2918D" w14:textId="77777777" w:rsidTr="0009140B">
        <w:tc>
          <w:tcPr>
            <w:tcW w:w="1413" w:type="dxa"/>
            <w:vAlign w:val="center"/>
          </w:tcPr>
          <w:p w14:paraId="2A9FAE11" w14:textId="50C62C18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CPK6</w:t>
            </w:r>
          </w:p>
        </w:tc>
        <w:tc>
          <w:tcPr>
            <w:tcW w:w="1701" w:type="dxa"/>
            <w:vAlign w:val="center"/>
          </w:tcPr>
          <w:p w14:paraId="4AE583AA" w14:textId="65265D60" w:rsidR="00B614DD" w:rsidRPr="0009140B" w:rsidRDefault="00B614DD" w:rsidP="00BA2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2g17290</w:t>
            </w:r>
          </w:p>
        </w:tc>
        <w:tc>
          <w:tcPr>
            <w:tcW w:w="4111" w:type="dxa"/>
          </w:tcPr>
          <w:p w14:paraId="35AE4337" w14:textId="7B2EF7B3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AGACAACGATGGACGGATTG</w:t>
            </w:r>
          </w:p>
          <w:p w14:paraId="61F8E127" w14:textId="53E175CD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CTCCCTACACCAGCATTTCC</w:t>
            </w:r>
          </w:p>
        </w:tc>
      </w:tr>
      <w:tr w:rsidR="00B614DD" w:rsidRPr="0009140B" w14:paraId="07BE9271" w14:textId="77777777" w:rsidTr="0009140B">
        <w:tc>
          <w:tcPr>
            <w:tcW w:w="1413" w:type="dxa"/>
            <w:vAlign w:val="center"/>
          </w:tcPr>
          <w:p w14:paraId="45F695C7" w14:textId="5D967706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FRK1</w:t>
            </w:r>
          </w:p>
        </w:tc>
        <w:tc>
          <w:tcPr>
            <w:tcW w:w="1701" w:type="dxa"/>
            <w:vAlign w:val="center"/>
          </w:tcPr>
          <w:p w14:paraId="1FDCDF0B" w14:textId="7FB1BA4D" w:rsidR="00B614DD" w:rsidRPr="0009140B" w:rsidRDefault="00B614DD" w:rsidP="00BA2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40B">
              <w:rPr>
                <w:rFonts w:ascii="Arial" w:hAnsi="Arial" w:cs="Arial"/>
                <w:sz w:val="20"/>
                <w:szCs w:val="20"/>
              </w:rPr>
              <w:t>At2g19190</w:t>
            </w:r>
          </w:p>
        </w:tc>
        <w:tc>
          <w:tcPr>
            <w:tcW w:w="4111" w:type="dxa"/>
          </w:tcPr>
          <w:p w14:paraId="4EAB3146" w14:textId="36A91683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CGGTCAGATTTCAACAGTTGTC</w:t>
            </w:r>
          </w:p>
          <w:p w14:paraId="7765641D" w14:textId="5B2D0A5C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="008E2EA3"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: AATAGCAGGTTGGCCTGTAATC</w:t>
            </w:r>
          </w:p>
        </w:tc>
      </w:tr>
      <w:tr w:rsidR="00B614DD" w:rsidRPr="0009140B" w14:paraId="4218157B" w14:textId="77777777" w:rsidTr="0009140B">
        <w:tc>
          <w:tcPr>
            <w:tcW w:w="1413" w:type="dxa"/>
            <w:vAlign w:val="center"/>
          </w:tcPr>
          <w:p w14:paraId="3504ADBA" w14:textId="70610701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PR1</w:t>
            </w:r>
          </w:p>
        </w:tc>
        <w:tc>
          <w:tcPr>
            <w:tcW w:w="1701" w:type="dxa"/>
            <w:vAlign w:val="center"/>
          </w:tcPr>
          <w:p w14:paraId="0F8986A6" w14:textId="48FAC53F" w:rsidR="00B614DD" w:rsidRPr="0009140B" w:rsidRDefault="00B614DD" w:rsidP="00BA2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40B">
              <w:rPr>
                <w:rFonts w:ascii="Arial" w:hAnsi="Arial" w:cs="Arial"/>
                <w:sz w:val="20"/>
                <w:szCs w:val="20"/>
              </w:rPr>
              <w:t>At2g14610</w:t>
            </w:r>
          </w:p>
        </w:tc>
        <w:tc>
          <w:tcPr>
            <w:tcW w:w="4111" w:type="dxa"/>
          </w:tcPr>
          <w:p w14:paraId="1CE8462C" w14:textId="77777777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 : AACTACGCTGCGAACACGTG</w:t>
            </w:r>
          </w:p>
          <w:p w14:paraId="29FF4C1F" w14:textId="07240E2B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 : TCACTTTGGCACATCCGAGTC</w:t>
            </w:r>
          </w:p>
        </w:tc>
      </w:tr>
      <w:tr w:rsidR="00B614DD" w:rsidRPr="0009140B" w14:paraId="53D34B59" w14:textId="77777777" w:rsidTr="0009140B">
        <w:tc>
          <w:tcPr>
            <w:tcW w:w="1413" w:type="dxa"/>
            <w:vAlign w:val="center"/>
          </w:tcPr>
          <w:p w14:paraId="34F0B0C9" w14:textId="5556ABCC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WRKY46</w:t>
            </w:r>
          </w:p>
        </w:tc>
        <w:tc>
          <w:tcPr>
            <w:tcW w:w="1701" w:type="dxa"/>
            <w:vAlign w:val="center"/>
          </w:tcPr>
          <w:p w14:paraId="10BAD47B" w14:textId="002CC85B" w:rsidR="00B614DD" w:rsidRPr="0009140B" w:rsidRDefault="00B614DD" w:rsidP="00BA2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2g46400</w:t>
            </w:r>
          </w:p>
        </w:tc>
        <w:tc>
          <w:tcPr>
            <w:tcW w:w="4111" w:type="dxa"/>
          </w:tcPr>
          <w:p w14:paraId="2181F0B7" w14:textId="7B0C4F13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 : CGTGCATCTGTAATATGCTCTAGG</w:t>
            </w:r>
          </w:p>
          <w:p w14:paraId="6A7634C5" w14:textId="1C46EE62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 : GATGATGGTCACTGCTGGAG</w:t>
            </w:r>
          </w:p>
        </w:tc>
      </w:tr>
      <w:tr w:rsidR="00B614DD" w:rsidRPr="0009140B" w14:paraId="5549F0D2" w14:textId="77777777" w:rsidTr="0009140B">
        <w:tc>
          <w:tcPr>
            <w:tcW w:w="1413" w:type="dxa"/>
            <w:vAlign w:val="center"/>
          </w:tcPr>
          <w:p w14:paraId="05AFEBE8" w14:textId="7909834D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CT2</w:t>
            </w:r>
          </w:p>
        </w:tc>
        <w:tc>
          <w:tcPr>
            <w:tcW w:w="1701" w:type="dxa"/>
            <w:vAlign w:val="center"/>
          </w:tcPr>
          <w:p w14:paraId="48F9D9C1" w14:textId="2809CDEE" w:rsidR="00B614DD" w:rsidRPr="0009140B" w:rsidRDefault="006D71CC" w:rsidP="00BA21E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3g18780</w:t>
            </w:r>
          </w:p>
        </w:tc>
        <w:tc>
          <w:tcPr>
            <w:tcW w:w="4111" w:type="dxa"/>
          </w:tcPr>
          <w:p w14:paraId="6E6CFB07" w14:textId="77777777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 : TCCGCTCTTTCTTTCCAAGCTCA</w:t>
            </w:r>
          </w:p>
          <w:p w14:paraId="34239CFA" w14:textId="197F58C4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hAnsi="Arial" w:cs="Arial"/>
                <w:sz w:val="20"/>
                <w:szCs w:val="20"/>
              </w:rPr>
              <w:t>R : CCCTGGGAGCATCATCTCCTG</w:t>
            </w:r>
          </w:p>
        </w:tc>
      </w:tr>
      <w:tr w:rsidR="00B614DD" w:rsidRPr="0009140B" w14:paraId="4BD48022" w14:textId="77777777" w:rsidTr="0009140B">
        <w:tc>
          <w:tcPr>
            <w:tcW w:w="1413" w:type="dxa"/>
            <w:vAlign w:val="center"/>
          </w:tcPr>
          <w:p w14:paraId="473E55CE" w14:textId="7CFF2B23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CT7</w:t>
            </w:r>
          </w:p>
        </w:tc>
        <w:tc>
          <w:tcPr>
            <w:tcW w:w="1701" w:type="dxa"/>
            <w:vAlign w:val="center"/>
          </w:tcPr>
          <w:p w14:paraId="3D6EA24B" w14:textId="6BDA3347" w:rsidR="00B614DD" w:rsidRPr="0009140B" w:rsidRDefault="006D71CC" w:rsidP="00BA21E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5g09810</w:t>
            </w:r>
          </w:p>
        </w:tc>
        <w:tc>
          <w:tcPr>
            <w:tcW w:w="4111" w:type="dxa"/>
          </w:tcPr>
          <w:p w14:paraId="6921201F" w14:textId="77777777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hAnsi="Arial" w:cs="Arial"/>
                <w:sz w:val="20"/>
                <w:szCs w:val="20"/>
              </w:rPr>
              <w:t xml:space="preserve">F : </w:t>
            </w: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CCCAGGAATTGCTGACCGTA</w:t>
            </w:r>
          </w:p>
          <w:p w14:paraId="5854E4A5" w14:textId="2D787B30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hAnsi="Arial" w:cs="Arial"/>
                <w:sz w:val="20"/>
                <w:szCs w:val="20"/>
              </w:rPr>
              <w:t>R : TTTTCTCTCTGGCGGTGCA</w:t>
            </w:r>
          </w:p>
        </w:tc>
      </w:tr>
      <w:tr w:rsidR="00B614DD" w:rsidRPr="0009140B" w14:paraId="5A1796F8" w14:textId="77777777" w:rsidTr="0009140B">
        <w:tc>
          <w:tcPr>
            <w:tcW w:w="1413" w:type="dxa"/>
            <w:vAlign w:val="center"/>
          </w:tcPr>
          <w:p w14:paraId="23712443" w14:textId="6426DBD1" w:rsidR="00B614DD" w:rsidRPr="0009140B" w:rsidRDefault="00C91A9B" w:rsidP="00BA21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At</w:t>
            </w:r>
            <w:r w:rsidR="00B614DD" w:rsidRPr="0009140B">
              <w:rPr>
                <w:rFonts w:ascii="Arial" w:hAnsi="Arial" w:cs="Arial"/>
                <w:i/>
                <w:iCs/>
                <w:sz w:val="20"/>
                <w:szCs w:val="20"/>
              </w:rPr>
              <w:t>TUB4</w:t>
            </w:r>
          </w:p>
        </w:tc>
        <w:tc>
          <w:tcPr>
            <w:tcW w:w="1701" w:type="dxa"/>
            <w:vAlign w:val="center"/>
          </w:tcPr>
          <w:p w14:paraId="4688D1D1" w14:textId="04A6DFD2" w:rsidR="00B614DD" w:rsidRPr="0009140B" w:rsidRDefault="00B614DD" w:rsidP="00BA21E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t5g44340</w:t>
            </w:r>
          </w:p>
        </w:tc>
        <w:tc>
          <w:tcPr>
            <w:tcW w:w="4111" w:type="dxa"/>
          </w:tcPr>
          <w:p w14:paraId="6DEE879E" w14:textId="77777777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F : AGGGAAACGAAGACAGCAAG</w:t>
            </w:r>
          </w:p>
          <w:p w14:paraId="09E6109A" w14:textId="4C203D16" w:rsidR="00B614DD" w:rsidRPr="0009140B" w:rsidRDefault="00B614DD" w:rsidP="00BA21E0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40B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R : GCTCGCTAATCCTACCTTTGG</w:t>
            </w:r>
          </w:p>
        </w:tc>
      </w:tr>
    </w:tbl>
    <w:p w14:paraId="420B6144" w14:textId="6E332D77" w:rsidR="00593B8F" w:rsidRPr="0009140B" w:rsidRDefault="00F814C5" w:rsidP="00BA21E0">
      <w:pPr>
        <w:tabs>
          <w:tab w:val="left" w:pos="7129"/>
        </w:tabs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</w:t>
      </w:r>
      <w:r w:rsidR="00753B7E" w:rsidRPr="0009140B">
        <w:rPr>
          <w:rFonts w:ascii="Arial" w:hAnsi="Arial" w:cs="Arial"/>
          <w:b/>
          <w:bCs/>
          <w:lang w:val="en-US"/>
        </w:rPr>
        <w:t xml:space="preserve"> Table : </w:t>
      </w:r>
      <w:r w:rsidR="00C91A9B" w:rsidRPr="0009140B">
        <w:rPr>
          <w:rFonts w:ascii="Arial" w:hAnsi="Arial" w:cs="Arial"/>
          <w:lang w:val="en-US"/>
        </w:rPr>
        <w:t>S</w:t>
      </w:r>
      <w:r w:rsidR="00753B7E" w:rsidRPr="0009140B">
        <w:rPr>
          <w:rFonts w:ascii="Arial" w:hAnsi="Arial" w:cs="Arial"/>
          <w:lang w:val="en-US"/>
        </w:rPr>
        <w:t xml:space="preserve">equences of </w:t>
      </w:r>
      <w:r w:rsidR="00C91A9B" w:rsidRPr="0009140B">
        <w:rPr>
          <w:rFonts w:ascii="Arial" w:hAnsi="Arial" w:cs="Arial"/>
          <w:lang w:val="en-US"/>
        </w:rPr>
        <w:t>primers used</w:t>
      </w:r>
      <w:r w:rsidR="00753B7E" w:rsidRPr="0009140B">
        <w:rPr>
          <w:rFonts w:ascii="Arial" w:hAnsi="Arial" w:cs="Arial"/>
          <w:lang w:val="en-US"/>
        </w:rPr>
        <w:t xml:space="preserve"> for </w:t>
      </w:r>
      <w:proofErr w:type="spellStart"/>
      <w:r w:rsidR="00753B7E" w:rsidRPr="0009140B">
        <w:rPr>
          <w:rFonts w:ascii="Arial" w:hAnsi="Arial" w:cs="Arial"/>
          <w:lang w:val="en-US"/>
        </w:rPr>
        <w:t>qRT</w:t>
      </w:r>
      <w:proofErr w:type="spellEnd"/>
      <w:r w:rsidR="00753B7E" w:rsidRPr="0009140B">
        <w:rPr>
          <w:rFonts w:ascii="Arial" w:hAnsi="Arial" w:cs="Arial"/>
          <w:lang w:val="en-US"/>
        </w:rPr>
        <w:t>-PCR</w:t>
      </w:r>
      <w:r w:rsidR="00C91A9B" w:rsidRPr="0009140B">
        <w:rPr>
          <w:rFonts w:ascii="Arial" w:hAnsi="Arial" w:cs="Arial"/>
          <w:lang w:val="en-US"/>
        </w:rPr>
        <w:t xml:space="preserve"> analyses.</w:t>
      </w:r>
    </w:p>
    <w:p w14:paraId="312E68D8" w14:textId="6B59F0B5" w:rsidR="000A67FD" w:rsidRPr="0009140B" w:rsidRDefault="000A67FD" w:rsidP="00BA21E0">
      <w:pPr>
        <w:spacing w:after="0" w:line="240" w:lineRule="auto"/>
        <w:rPr>
          <w:rFonts w:ascii="Arial" w:hAnsi="Arial" w:cs="Arial"/>
          <w:lang w:val="en-US"/>
        </w:rPr>
      </w:pPr>
      <w:r w:rsidRPr="0009140B">
        <w:rPr>
          <w:rFonts w:ascii="Arial" w:hAnsi="Arial" w:cs="Arial"/>
          <w:lang w:val="en-US"/>
        </w:rPr>
        <w:t xml:space="preserve">F : </w:t>
      </w:r>
      <w:r w:rsidR="00C91A9B" w:rsidRPr="0009140B">
        <w:rPr>
          <w:rFonts w:ascii="Arial" w:hAnsi="Arial" w:cs="Arial"/>
          <w:lang w:val="en-US"/>
        </w:rPr>
        <w:t xml:space="preserve">sequence of </w:t>
      </w:r>
      <w:r w:rsidRPr="0009140B">
        <w:rPr>
          <w:rFonts w:ascii="Arial" w:hAnsi="Arial" w:cs="Arial"/>
          <w:lang w:val="en-US"/>
        </w:rPr>
        <w:t>forward</w:t>
      </w:r>
      <w:r w:rsidR="00C91A9B" w:rsidRPr="0009140B">
        <w:rPr>
          <w:rFonts w:ascii="Arial" w:hAnsi="Arial" w:cs="Arial"/>
          <w:lang w:val="en-US"/>
        </w:rPr>
        <w:t xml:space="preserve"> primer; </w:t>
      </w:r>
      <w:r w:rsidRPr="0009140B">
        <w:rPr>
          <w:rFonts w:ascii="Arial" w:hAnsi="Arial" w:cs="Arial"/>
          <w:lang w:val="en-US"/>
        </w:rPr>
        <w:t xml:space="preserve">R: </w:t>
      </w:r>
      <w:r w:rsidR="00C91A9B" w:rsidRPr="0009140B">
        <w:rPr>
          <w:rFonts w:ascii="Arial" w:hAnsi="Arial" w:cs="Arial"/>
          <w:lang w:val="en-US"/>
        </w:rPr>
        <w:t>sequence of reverse primer</w:t>
      </w:r>
    </w:p>
    <w:sectPr w:rsidR="000A67FD" w:rsidRPr="000914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DD"/>
    <w:rsid w:val="0009140B"/>
    <w:rsid w:val="000A6755"/>
    <w:rsid w:val="000A67FD"/>
    <w:rsid w:val="000D54E3"/>
    <w:rsid w:val="000E2469"/>
    <w:rsid w:val="0026455E"/>
    <w:rsid w:val="003E7163"/>
    <w:rsid w:val="004A5824"/>
    <w:rsid w:val="00593B8F"/>
    <w:rsid w:val="006D71CC"/>
    <w:rsid w:val="00753B7E"/>
    <w:rsid w:val="007A66C4"/>
    <w:rsid w:val="0080191F"/>
    <w:rsid w:val="008B7E18"/>
    <w:rsid w:val="008E2EA3"/>
    <w:rsid w:val="009E37D2"/>
    <w:rsid w:val="00AC629F"/>
    <w:rsid w:val="00B614DD"/>
    <w:rsid w:val="00BA21E0"/>
    <w:rsid w:val="00C91A9B"/>
    <w:rsid w:val="00E52C60"/>
    <w:rsid w:val="00F814C5"/>
    <w:rsid w:val="00FF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DCF3C"/>
  <w15:chartTrackingRefBased/>
  <w15:docId w15:val="{2CB909AE-75B5-44FD-B066-EF7F037C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61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61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1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1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1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1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1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1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1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1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61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61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614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614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614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614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614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614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61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1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1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61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61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614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614D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614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1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14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614D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61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626</Characters>
  <Application>Microsoft Office Word</Application>
  <DocSecurity>0</DocSecurity>
  <Lines>39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</dc:creator>
  <cp:keywords/>
  <dc:description/>
  <cp:lastModifiedBy>SYLVAIN CORDELIER</cp:lastModifiedBy>
  <cp:revision>3</cp:revision>
  <dcterms:created xsi:type="dcterms:W3CDTF">2026-03-14T09:40:00Z</dcterms:created>
  <dcterms:modified xsi:type="dcterms:W3CDTF">2026-03-14T09:52:00Z</dcterms:modified>
</cp:coreProperties>
</file>